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3EE45" w14:textId="77777777" w:rsidR="00B343DE" w:rsidRPr="00EE1884" w:rsidRDefault="00B343DE" w:rsidP="00B343DE">
      <w:pPr>
        <w:jc w:val="both"/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 xml:space="preserve">Supplemental Table1. Analysis of variables associated with </w:t>
      </w:r>
      <w:r>
        <w:rPr>
          <w:rFonts w:ascii="Times New Roman" w:hAnsi="Times New Roman" w:cs="Times New Roman"/>
          <w:lang w:val="en-US"/>
        </w:rPr>
        <w:t xml:space="preserve">the </w:t>
      </w:r>
      <w:r w:rsidRPr="00EE1884">
        <w:rPr>
          <w:rFonts w:ascii="Times New Roman" w:hAnsi="Times New Roman" w:cs="Times New Roman"/>
          <w:lang w:val="en-US"/>
        </w:rPr>
        <w:t xml:space="preserve">normalization of prolactin levels in </w:t>
      </w:r>
      <w:r>
        <w:rPr>
          <w:rFonts w:ascii="Times New Roman" w:hAnsi="Times New Roman" w:cs="Times New Roman"/>
          <w:lang w:val="en-US"/>
        </w:rPr>
        <w:t xml:space="preserve">16 </w:t>
      </w:r>
      <w:r w:rsidRPr="00EE1884">
        <w:rPr>
          <w:rFonts w:ascii="Times New Roman" w:hAnsi="Times New Roman" w:cs="Times New Roman"/>
          <w:lang w:val="en-US"/>
        </w:rPr>
        <w:t>macroprolactinomas</w:t>
      </w:r>
      <w:r>
        <w:rPr>
          <w:rFonts w:ascii="Times New Roman" w:hAnsi="Times New Roman" w:cs="Times New Roman"/>
          <w:lang w:val="en-US"/>
        </w:rPr>
        <w:t xml:space="preserve"> treated with dopamine agonists</w:t>
      </w:r>
    </w:p>
    <w:tbl>
      <w:tblPr>
        <w:tblStyle w:val="Tablaconcuadrcula"/>
        <w:tblW w:w="9782" w:type="dxa"/>
        <w:tblInd w:w="-289" w:type="dxa"/>
        <w:tblLook w:val="04A0" w:firstRow="1" w:lastRow="0" w:firstColumn="1" w:lastColumn="0" w:noHBand="0" w:noVBand="1"/>
      </w:tblPr>
      <w:tblGrid>
        <w:gridCol w:w="2411"/>
        <w:gridCol w:w="2551"/>
        <w:gridCol w:w="2552"/>
        <w:gridCol w:w="2268"/>
      </w:tblGrid>
      <w:tr w:rsidR="00B343DE" w:rsidRPr="00EE1884" w14:paraId="28CD96FD" w14:textId="77777777" w:rsidTr="00893A08">
        <w:tc>
          <w:tcPr>
            <w:tcW w:w="2411" w:type="dxa"/>
          </w:tcPr>
          <w:p w14:paraId="0B78A7E2" w14:textId="77777777" w:rsidR="00B343DE" w:rsidRPr="00EE1884" w:rsidRDefault="00B343DE" w:rsidP="00893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2ECD4246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prolactin</w:t>
            </w:r>
            <w:proofErr w:type="spellEnd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  <w:proofErr w:type="spellEnd"/>
          </w:p>
          <w:p w14:paraId="1374419D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2552" w:type="dxa"/>
          </w:tcPr>
          <w:p w14:paraId="6E05D0C4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Hyperprolactinemia</w:t>
            </w:r>
            <w:proofErr w:type="spellEnd"/>
          </w:p>
          <w:p w14:paraId="7026D9E6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2268" w:type="dxa"/>
          </w:tcPr>
          <w:p w14:paraId="1D823F92" w14:textId="430FBFB4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B343DE" w:rsidRPr="00EE1884" w14:paraId="488E6752" w14:textId="77777777" w:rsidTr="00893A08">
        <w:tc>
          <w:tcPr>
            <w:tcW w:w="2411" w:type="dxa"/>
          </w:tcPr>
          <w:p w14:paraId="72261E4E" w14:textId="77777777" w:rsidR="00B343DE" w:rsidRPr="00EE1884" w:rsidRDefault="00B343DE" w:rsidP="00893A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</w:rPr>
              <w:t>Sex:</w:t>
            </w:r>
          </w:p>
          <w:p w14:paraId="3B659198" w14:textId="457A31F7" w:rsidR="00B343DE" w:rsidRPr="00EE1884" w:rsidRDefault="00B343DE" w:rsidP="00B343DE">
            <w:pPr>
              <w:pStyle w:val="Prrafodelista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</w:rPr>
              <w:t>ale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  <w:p w14:paraId="428F466A" w14:textId="0DFBA945" w:rsidR="00B343DE" w:rsidRPr="00EE1884" w:rsidRDefault="00B343DE" w:rsidP="00B343DE">
            <w:pPr>
              <w:pStyle w:val="Prrafodelista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</w:rPr>
              <w:t>al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</w:tcPr>
          <w:p w14:paraId="0D8D3451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CB8CD" w14:textId="0A996BCD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  <w:p w14:paraId="51EA8536" w14:textId="0C99551A" w:rsidR="00B343DE" w:rsidRPr="00EE1884" w:rsidRDefault="00B343DE" w:rsidP="00B34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2552" w:type="dxa"/>
          </w:tcPr>
          <w:p w14:paraId="2D054275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3542D" w14:textId="716272A6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2 (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511BBC" w14:textId="68D550F3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2268" w:type="dxa"/>
          </w:tcPr>
          <w:p w14:paraId="15A1EFE3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CA339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B343DE" w:rsidRPr="00EE1884" w14:paraId="10FB317C" w14:textId="77777777" w:rsidTr="00893A08">
        <w:tc>
          <w:tcPr>
            <w:tcW w:w="2411" w:type="dxa"/>
          </w:tcPr>
          <w:p w14:paraId="1A1E95AD" w14:textId="77777777" w:rsidR="00B343DE" w:rsidRPr="00EE1884" w:rsidRDefault="00B343DE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 at pituitary adenoma diagnosis, </w:t>
            </w:r>
          </w:p>
          <w:p w14:paraId="2260C778" w14:textId="77777777" w:rsidR="00B343DE" w:rsidRPr="00EE1884" w:rsidRDefault="00B343DE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ars</w:t>
            </w:r>
          </w:p>
        </w:tc>
        <w:tc>
          <w:tcPr>
            <w:tcW w:w="2551" w:type="dxa"/>
          </w:tcPr>
          <w:p w14:paraId="75D11437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18913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28.2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15.0</w:t>
            </w:r>
          </w:p>
        </w:tc>
        <w:tc>
          <w:tcPr>
            <w:tcW w:w="2552" w:type="dxa"/>
          </w:tcPr>
          <w:p w14:paraId="62F48AEC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8264A9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4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5</w:t>
            </w:r>
          </w:p>
        </w:tc>
        <w:tc>
          <w:tcPr>
            <w:tcW w:w="2268" w:type="dxa"/>
          </w:tcPr>
          <w:p w14:paraId="575C9AEF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B0A01D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B343DE" w:rsidRPr="00EE1884" w14:paraId="6DB33F9D" w14:textId="77777777" w:rsidTr="00893A08">
        <w:tc>
          <w:tcPr>
            <w:tcW w:w="2411" w:type="dxa"/>
          </w:tcPr>
          <w:p w14:paraId="0FA61753" w14:textId="77777777" w:rsidR="00B343DE" w:rsidRPr="00EE1884" w:rsidRDefault="00B343DE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N1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ermline pathogenic variant:</w:t>
            </w:r>
          </w:p>
          <w:p w14:paraId="71D9843F" w14:textId="72832FB7" w:rsidR="00B343DE" w:rsidRPr="00EE1884" w:rsidRDefault="00B343DE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ssense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  <w:p w14:paraId="40B34E76" w14:textId="5111F434" w:rsidR="00B343DE" w:rsidRPr="00EE1884" w:rsidRDefault="00B343DE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nmissense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51" w:type="dxa"/>
          </w:tcPr>
          <w:p w14:paraId="39D5DC29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6BDBD2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DCF9B5" w14:textId="38D24DC0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2 (28.6)</w:t>
            </w:r>
          </w:p>
          <w:p w14:paraId="2864563E" w14:textId="76FD96F0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5 (71.4)</w:t>
            </w:r>
          </w:p>
        </w:tc>
        <w:tc>
          <w:tcPr>
            <w:tcW w:w="2552" w:type="dxa"/>
          </w:tcPr>
          <w:p w14:paraId="2C4D58EC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592BC1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F052AC" w14:textId="79946D5F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1 (11.1)</w:t>
            </w:r>
          </w:p>
          <w:p w14:paraId="77A055DD" w14:textId="4E34BCD6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88.9)</w:t>
            </w:r>
          </w:p>
        </w:tc>
        <w:tc>
          <w:tcPr>
            <w:tcW w:w="2268" w:type="dxa"/>
          </w:tcPr>
          <w:p w14:paraId="5D0B0721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1D62F8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6A7FBE" w14:textId="77777777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0.50</w:t>
            </w:r>
          </w:p>
        </w:tc>
      </w:tr>
      <w:tr w:rsidR="00B343DE" w:rsidRPr="00EE1884" w14:paraId="2E85A8C8" w14:textId="77777777" w:rsidTr="00893A08">
        <w:tc>
          <w:tcPr>
            <w:tcW w:w="2411" w:type="dxa"/>
          </w:tcPr>
          <w:p w14:paraId="109C4E98" w14:textId="59D1FC4C" w:rsidR="00B343DE" w:rsidRPr="00EE1884" w:rsidRDefault="00B343DE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rd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´s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lassification:</w:t>
            </w:r>
          </w:p>
          <w:p w14:paraId="577FD317" w14:textId="33F96E36" w:rsidR="00B343DE" w:rsidRPr="00EE1884" w:rsidRDefault="00B343DE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I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%)</w:t>
            </w:r>
          </w:p>
          <w:p w14:paraId="5DD20A32" w14:textId="4040EFB0" w:rsidR="00B343DE" w:rsidRPr="00EE1884" w:rsidRDefault="00B343DE" w:rsidP="00893A08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II/IV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51" w:type="dxa"/>
          </w:tcPr>
          <w:p w14:paraId="5DDE0F22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F76591" w14:textId="054FC6C0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00039D3" w14:textId="60886BCB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4 (57.1)</w:t>
            </w:r>
          </w:p>
        </w:tc>
        <w:tc>
          <w:tcPr>
            <w:tcW w:w="2552" w:type="dxa"/>
          </w:tcPr>
          <w:p w14:paraId="53B73ECD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F10EB9" w14:textId="583D4A2A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3 (33.3)</w:t>
            </w:r>
          </w:p>
          <w:p w14:paraId="35CE974A" w14:textId="425300BA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6.7)</w:t>
            </w:r>
          </w:p>
        </w:tc>
        <w:tc>
          <w:tcPr>
            <w:tcW w:w="2268" w:type="dxa"/>
          </w:tcPr>
          <w:p w14:paraId="518EC1AE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A91B35" w14:textId="77777777" w:rsidR="00B343DE" w:rsidRPr="00EE1884" w:rsidRDefault="00B343DE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0.54</w:t>
            </w:r>
          </w:p>
        </w:tc>
      </w:tr>
      <w:tr w:rsidR="00B343DE" w:rsidRPr="00EE1884" w14:paraId="5A0F031C" w14:textId="77777777" w:rsidTr="00893A08">
        <w:tc>
          <w:tcPr>
            <w:tcW w:w="2411" w:type="dxa"/>
          </w:tcPr>
          <w:p w14:paraId="58A8C31E" w14:textId="77777777" w:rsidR="00B343DE" w:rsidRPr="00EE1884" w:rsidRDefault="00B343DE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ration of treatment, years</w:t>
            </w:r>
          </w:p>
        </w:tc>
        <w:tc>
          <w:tcPr>
            <w:tcW w:w="2551" w:type="dxa"/>
          </w:tcPr>
          <w:p w14:paraId="5D523428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A7CFB4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7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6</w:t>
            </w:r>
          </w:p>
        </w:tc>
        <w:tc>
          <w:tcPr>
            <w:tcW w:w="2552" w:type="dxa"/>
          </w:tcPr>
          <w:p w14:paraId="01D7F8D2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714E41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4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8.0</w:t>
            </w:r>
          </w:p>
        </w:tc>
        <w:tc>
          <w:tcPr>
            <w:tcW w:w="2268" w:type="dxa"/>
          </w:tcPr>
          <w:p w14:paraId="76D3F5C5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887576" w14:textId="77777777" w:rsidR="00B343DE" w:rsidRPr="00EE1884" w:rsidRDefault="00B343DE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</w:tbl>
    <w:p w14:paraId="0CF741CF" w14:textId="77777777" w:rsidR="00B343DE" w:rsidRPr="00EE1884" w:rsidRDefault="00B343DE" w:rsidP="00B343DE">
      <w:pPr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>Abbreviations: MEN1: Multiple Endocrine Neoplasia type 1</w:t>
      </w:r>
    </w:p>
    <w:p w14:paraId="04A4669D" w14:textId="77777777" w:rsidR="00B343DE" w:rsidRPr="00EE1884" w:rsidRDefault="00B343DE" w:rsidP="00B343DE">
      <w:pPr>
        <w:rPr>
          <w:rFonts w:ascii="Times New Roman" w:hAnsi="Times New Roman" w:cs="Times New Roman"/>
          <w:lang w:val="en-US"/>
        </w:rPr>
      </w:pPr>
    </w:p>
    <w:p w14:paraId="3201424B" w14:textId="77777777" w:rsidR="00B343DE" w:rsidRDefault="00B343DE" w:rsidP="00B343DE">
      <w:pPr>
        <w:rPr>
          <w:rFonts w:ascii="Times New Roman" w:hAnsi="Times New Roman" w:cs="Times New Roman"/>
          <w:lang w:val="en-US"/>
        </w:rPr>
      </w:pPr>
    </w:p>
    <w:p w14:paraId="755905FE" w14:textId="77777777" w:rsidR="00142597" w:rsidRPr="00B343DE" w:rsidRDefault="00142597" w:rsidP="00B343DE">
      <w:pPr>
        <w:rPr>
          <w:lang w:val="en-US"/>
        </w:rPr>
      </w:pPr>
    </w:p>
    <w:sectPr w:rsidR="00142597" w:rsidRPr="00B34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8F4FFF"/>
    <w:multiLevelType w:val="hybridMultilevel"/>
    <w:tmpl w:val="1F401ABC"/>
    <w:lvl w:ilvl="0" w:tplc="0BA64A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6A6CB7"/>
    <w:multiLevelType w:val="hybridMultilevel"/>
    <w:tmpl w:val="83723D5C"/>
    <w:lvl w:ilvl="0" w:tplc="55FC40DC">
      <w:start w:val="29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372487577">
    <w:abstractNumId w:val="1"/>
  </w:num>
  <w:num w:numId="2" w16cid:durableId="1938439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DE"/>
    <w:rsid w:val="000B1EFF"/>
    <w:rsid w:val="000C6DAD"/>
    <w:rsid w:val="000D74D3"/>
    <w:rsid w:val="00142597"/>
    <w:rsid w:val="0018573B"/>
    <w:rsid w:val="001F4B4F"/>
    <w:rsid w:val="00256674"/>
    <w:rsid w:val="00320AD3"/>
    <w:rsid w:val="00325532"/>
    <w:rsid w:val="00372EF2"/>
    <w:rsid w:val="003D3462"/>
    <w:rsid w:val="003D3DCA"/>
    <w:rsid w:val="004008E6"/>
    <w:rsid w:val="004156E2"/>
    <w:rsid w:val="004178BA"/>
    <w:rsid w:val="00466437"/>
    <w:rsid w:val="004B6A71"/>
    <w:rsid w:val="005C16E2"/>
    <w:rsid w:val="005C38C1"/>
    <w:rsid w:val="005D6781"/>
    <w:rsid w:val="005E06BF"/>
    <w:rsid w:val="00603AF2"/>
    <w:rsid w:val="0068376C"/>
    <w:rsid w:val="006E0382"/>
    <w:rsid w:val="00720412"/>
    <w:rsid w:val="00744259"/>
    <w:rsid w:val="00766D1C"/>
    <w:rsid w:val="00785BD5"/>
    <w:rsid w:val="007B74C7"/>
    <w:rsid w:val="007D6432"/>
    <w:rsid w:val="008815FE"/>
    <w:rsid w:val="008F6358"/>
    <w:rsid w:val="00934D0A"/>
    <w:rsid w:val="009B12DA"/>
    <w:rsid w:val="009D64F5"/>
    <w:rsid w:val="00A21980"/>
    <w:rsid w:val="00A708F5"/>
    <w:rsid w:val="00A97545"/>
    <w:rsid w:val="00B343DE"/>
    <w:rsid w:val="00B63388"/>
    <w:rsid w:val="00B940E9"/>
    <w:rsid w:val="00BF14E6"/>
    <w:rsid w:val="00C6086B"/>
    <w:rsid w:val="00C84AEE"/>
    <w:rsid w:val="00CA12A4"/>
    <w:rsid w:val="00D312BC"/>
    <w:rsid w:val="00D7587B"/>
    <w:rsid w:val="00D75F9A"/>
    <w:rsid w:val="00E31955"/>
    <w:rsid w:val="00EC421D"/>
    <w:rsid w:val="00ED1C67"/>
    <w:rsid w:val="00ED3A1A"/>
    <w:rsid w:val="00F24D31"/>
    <w:rsid w:val="00FC1BB1"/>
    <w:rsid w:val="00FF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1DA1FA"/>
  <w15:chartTrackingRefBased/>
  <w15:docId w15:val="{4C88EC14-B272-BC42-9800-227B2DFE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3DE"/>
  </w:style>
  <w:style w:type="paragraph" w:styleId="Ttulo1">
    <w:name w:val="heading 1"/>
    <w:basedOn w:val="Normal"/>
    <w:next w:val="Normal"/>
    <w:link w:val="Ttulo1Car"/>
    <w:uiPriority w:val="9"/>
    <w:qFormat/>
    <w:rsid w:val="00B34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34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34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34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34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343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343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343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343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34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34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34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343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343D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343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343D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343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343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343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34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343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34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343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343D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343D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343D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34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343D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343D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343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49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ALDES GALLEGO</dc:creator>
  <cp:keywords/>
  <dc:description/>
  <cp:lastModifiedBy>NURIA VALDES GALLEGO</cp:lastModifiedBy>
  <cp:revision>1</cp:revision>
  <dcterms:created xsi:type="dcterms:W3CDTF">2024-09-15T19:02:00Z</dcterms:created>
  <dcterms:modified xsi:type="dcterms:W3CDTF">2024-09-15T19:05:00Z</dcterms:modified>
</cp:coreProperties>
</file>